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63926" w14:textId="3203CD3E" w:rsidR="006446D8" w:rsidRDefault="00B022CD" w:rsidP="006446D8">
      <w:pPr>
        <w:spacing w:line="480" w:lineRule="auto"/>
        <w:rPr>
          <w:rFonts w:ascii="Times New Roman" w:hAnsi="Times New Roman" w:cs="Times New Roman"/>
          <w:color w:val="EE0000"/>
          <w:sz w:val="22"/>
          <w:szCs w:val="22"/>
        </w:rPr>
      </w:pPr>
      <w:r w:rsidRPr="00B022CD">
        <w:rPr>
          <w:rFonts w:ascii="Times New Roman" w:hAnsi="Times New Roman" w:cs="Times New Roman"/>
          <w:noProof/>
          <w:color w:val="EE0000"/>
          <w:sz w:val="22"/>
          <w:szCs w:val="22"/>
        </w:rPr>
        <w:drawing>
          <wp:inline distT="0" distB="0" distL="0" distR="0" wp14:anchorId="56E5987E" wp14:editId="004E32F3">
            <wp:extent cx="5346700" cy="8351520"/>
            <wp:effectExtent l="0" t="0" r="0" b="0"/>
            <wp:docPr id="459034506" name="図 1" descr="テキスト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034506" name="図 1" descr="テキスト&#10;&#10;AI 生成コンテンツは誤りを含む可能性があります。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835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B34F4" w14:textId="77777777" w:rsidR="008D39C9" w:rsidRPr="001C18CC" w:rsidRDefault="008D39C9" w:rsidP="008D39C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C18CC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Supplementary Figure S1. Typical polysomnographic data</w:t>
      </w:r>
    </w:p>
    <w:p w14:paraId="389B5FCA" w14:textId="77777777" w:rsidR="008D39C9" w:rsidRPr="001C18CC" w:rsidRDefault="008D39C9" w:rsidP="008D39C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C18C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 representative 30-s epoch of four-channel recordings, consisting of electroencephalogram (EEG), two electro-oculogram (EOG1, EOG2), and chin surface electromyogram (EMG), is shown. The amplitude scale is ±75 µV. Panels A–E illustrate typical waveforms corresponding to </w:t>
      </w:r>
      <w:r w:rsidRPr="001C18CC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W</w:t>
      </w:r>
      <w:r w:rsidRPr="001C18CC">
        <w:rPr>
          <w:rFonts w:ascii="Times New Roman" w:hAnsi="Times New Roman" w:cs="Times New Roman"/>
          <w:color w:val="000000" w:themeColor="text1"/>
          <w:sz w:val="22"/>
          <w:szCs w:val="22"/>
        </w:rPr>
        <w:t>ake (A), REM sleep (B), NREM stage 1 (C), NREM stage 2 (D), and NREM stage 3 (E).</w:t>
      </w:r>
    </w:p>
    <w:p w14:paraId="3BB6987B" w14:textId="77777777" w:rsidR="00FE0136" w:rsidRPr="008D39C9" w:rsidRDefault="00FE0136"/>
    <w:sectPr w:rsidR="00FE0136" w:rsidRPr="008D39C9" w:rsidSect="0008250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mirrorMargins/>
  <w:bordersDoNotSurroundHeader/>
  <w:bordersDoNotSurroundFooter/>
  <w:proofState w:spelling="clean" w:grammar="clean"/>
  <w:defaultTabStop w:val="840"/>
  <w:evenAndOddHeaders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6D8"/>
    <w:rsid w:val="0000692F"/>
    <w:rsid w:val="00022495"/>
    <w:rsid w:val="00065C4E"/>
    <w:rsid w:val="00082503"/>
    <w:rsid w:val="001B0338"/>
    <w:rsid w:val="001B18B4"/>
    <w:rsid w:val="001C18CC"/>
    <w:rsid w:val="00227B18"/>
    <w:rsid w:val="00232A5F"/>
    <w:rsid w:val="00262B3D"/>
    <w:rsid w:val="00295264"/>
    <w:rsid w:val="0032068A"/>
    <w:rsid w:val="004D41A8"/>
    <w:rsid w:val="00561614"/>
    <w:rsid w:val="005B5F13"/>
    <w:rsid w:val="0061787C"/>
    <w:rsid w:val="006446D8"/>
    <w:rsid w:val="006615B3"/>
    <w:rsid w:val="00667B49"/>
    <w:rsid w:val="006A2DBC"/>
    <w:rsid w:val="00747918"/>
    <w:rsid w:val="00750483"/>
    <w:rsid w:val="0079425A"/>
    <w:rsid w:val="007A22B4"/>
    <w:rsid w:val="007D3A97"/>
    <w:rsid w:val="007F09A2"/>
    <w:rsid w:val="0081324B"/>
    <w:rsid w:val="008363B1"/>
    <w:rsid w:val="0084029F"/>
    <w:rsid w:val="00850BB1"/>
    <w:rsid w:val="008D39C9"/>
    <w:rsid w:val="0091727C"/>
    <w:rsid w:val="00954CE5"/>
    <w:rsid w:val="00957056"/>
    <w:rsid w:val="00997E3B"/>
    <w:rsid w:val="009B62B2"/>
    <w:rsid w:val="009F0FC9"/>
    <w:rsid w:val="00AD3C05"/>
    <w:rsid w:val="00B022CD"/>
    <w:rsid w:val="00B41FFA"/>
    <w:rsid w:val="00BD1FB3"/>
    <w:rsid w:val="00C21743"/>
    <w:rsid w:val="00C321B9"/>
    <w:rsid w:val="00CA581B"/>
    <w:rsid w:val="00CF0EA0"/>
    <w:rsid w:val="00D45D2D"/>
    <w:rsid w:val="00D76388"/>
    <w:rsid w:val="00DA4FE7"/>
    <w:rsid w:val="00DD4D6B"/>
    <w:rsid w:val="00E3654A"/>
    <w:rsid w:val="00E877AF"/>
    <w:rsid w:val="00EF3EA2"/>
    <w:rsid w:val="00F76B34"/>
    <w:rsid w:val="00FC66F3"/>
    <w:rsid w:val="00FE0136"/>
    <w:rsid w:val="00FF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81CA4"/>
  <w15:chartTrackingRefBased/>
  <w15:docId w15:val="{FBE2B0A2-F8A0-A74E-9702-3AACC5B40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46D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446D8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46D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46D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46D8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46D8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46D8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46D8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46D8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46D8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446D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446D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446D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446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446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446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446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446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446D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446D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446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46D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446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46D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6446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46D8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6446D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446D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6446D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446D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8D39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寛基 円東</dc:creator>
  <cp:keywords/>
  <dc:description/>
  <cp:lastModifiedBy>寛基 円東</cp:lastModifiedBy>
  <cp:revision>9</cp:revision>
  <dcterms:created xsi:type="dcterms:W3CDTF">2025-08-27T08:11:00Z</dcterms:created>
  <dcterms:modified xsi:type="dcterms:W3CDTF">2025-09-03T00:04:00Z</dcterms:modified>
</cp:coreProperties>
</file>